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08D8" w:rsidRPr="00EB5816" w:rsidRDefault="005908D8" w:rsidP="005908D8">
      <w:pPr>
        <w:rPr>
          <w:rFonts w:ascii="Calibri" w:hAnsi="Calibri"/>
          <w:b/>
        </w:rPr>
      </w:pPr>
      <w:r w:rsidRPr="00EB5816">
        <w:rPr>
          <w:rFonts w:ascii="Calibri" w:hAnsi="Calibri" w:cs="Times New Roman"/>
          <w:b/>
          <w:bCs/>
        </w:rPr>
        <w:t>Supplementary Table 2.</w:t>
      </w:r>
      <w:r w:rsidRPr="00EB5816">
        <w:rPr>
          <w:rFonts w:ascii="Calibri" w:hAnsi="Calibri" w:cs="Times New Roman"/>
          <w:b/>
        </w:rPr>
        <w:t xml:space="preserve"> All differentially expressed genes.</w:t>
      </w: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2"/>
        <w:gridCol w:w="960"/>
        <w:gridCol w:w="960"/>
        <w:gridCol w:w="960"/>
        <w:gridCol w:w="960"/>
        <w:gridCol w:w="960"/>
        <w:gridCol w:w="960"/>
      </w:tblGrid>
      <w:tr w:rsidR="005908D8" w:rsidRPr="00BF468F" w:rsidTr="00805BE6">
        <w:trPr>
          <w:trHeight w:val="276"/>
        </w:trPr>
        <w:tc>
          <w:tcPr>
            <w:tcW w:w="13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F468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logFC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F468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veExp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F468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BF468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adj.P.Val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B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POST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71084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30682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54273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44E-17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65E-1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7.6097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PI1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6382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0206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68311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88E-1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32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7.51753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RPS4Y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1.5199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50952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5254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31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2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81271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DDX3Y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1.4761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1405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3.986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65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1761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HBB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5889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416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64038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4E-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3E-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2.6389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UTY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1.3654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9436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1039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00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4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3646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BPIFB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1.3003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8179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231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27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3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69968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OSTDC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1.2436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06210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6.2206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83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84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1786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EIF1AY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1.2316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12632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3.9524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2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7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9878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VCAM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1482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47623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21941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46E-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17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5.1158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FRP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0747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1703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4779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10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66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7864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KDM5D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1.1736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0548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5023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4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3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72346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USP9Y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1.1258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3934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051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57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5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4702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NGPT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4751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13102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1161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10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93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1355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MS4A1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1.0406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0922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6.5602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6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07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1.8164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SPN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1234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82521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8649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81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5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15473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TXLNGY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9949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696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3597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57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2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17943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OG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98026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3934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93968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1E-1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7E-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3.6978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MTND2P2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97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56939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6.3719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75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2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9027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CDC8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96076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9733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80270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45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37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2874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100A1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9440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7403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3069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17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24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981263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ELE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9388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83106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9062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4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83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3797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AA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9284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5959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3.827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9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104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26885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RGS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90812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36039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5206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03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63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8069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BPIFA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9004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8891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5.6152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8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71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38017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FCN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900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8982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5.6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6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67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40142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TSHZ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90011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52966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99726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17E-1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93E-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9.1764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PDGFD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9588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1676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09993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94E-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9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9.7236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HIT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8798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60674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5.363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46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86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6566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CARNA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8781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19037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6.1273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24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09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73656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PDE1A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6133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0158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95337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58E-1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17E-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8.9433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ENPP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54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90893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83067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89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4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356823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AA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8484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19542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3.8574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7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96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36997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HAS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422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93537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55281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17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91903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LCO4A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8414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98912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5.6686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40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24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62007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VIPR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8396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64728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5.642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52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47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50057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FAP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2763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17755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50146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83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10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87337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IL13RA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2464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24651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47219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10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61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74406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IGF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218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38648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2416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3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82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1952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MSMB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8205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69561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3.467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7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293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9117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ZFY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8153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326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1292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5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42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32786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RGS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1526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4709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59899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54E-1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1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7.0774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NORD114-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101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69552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15679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00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66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87570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NKRD36B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0907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89785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8822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3E-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40E-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0.7328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GEM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0476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3763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37275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3E-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67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5.9033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BCB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0135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42065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88242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04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2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594673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100A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7973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81528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6.0948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8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65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58369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WIF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889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5150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24129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02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7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3933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ESM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833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42538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9812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90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61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64218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CE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8091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00804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35231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52E-1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74E-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6.5523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A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7471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6209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4873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4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51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1.46133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VTRNA1-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7732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7652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3.8379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101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30321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PAMR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6465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7707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02295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4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04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24667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DRA1A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75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8832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8.449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21E-1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64E-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1.60053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RNASE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7574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947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5.202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16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1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57330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FH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496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5988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4445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4E-1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98E-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6.2744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BCC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4392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54304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47837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58E-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32E-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1.7592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LAS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3732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5296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3710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5E-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67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5.8943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REG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3655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39123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42988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94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6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44530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HMCN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3654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0328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0861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17E-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30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9.649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FGF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3629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46875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37596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27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52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2196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ECM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3258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20274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01129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79E-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85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9.25113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MACC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262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11948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5228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8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2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1.6338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PDE7B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2124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91868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85337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14E-1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57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8.413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ULF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2074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91419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4766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8E-1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70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6.4408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ITGA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2025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94396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12279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2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8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23468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TDO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1666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42688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50402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62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265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7970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EPHA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1490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71287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31769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7E-1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86E-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0.891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NK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0614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253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97862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3E-1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97E-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9.0774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BTNL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7056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80604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5.7421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94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72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95285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LRRN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7047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64222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6.5697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1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81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1.8630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NT5E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0355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71460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27232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98E-1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8E-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6.1092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TMEM10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7025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09137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3.8228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20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105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25162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MIR3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918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46954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42843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57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43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55150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LTBP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9095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39654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1834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28E-1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3E-1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3.0638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GBP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9088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08418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5154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68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66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99550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9075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9957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94565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6E-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4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3.7278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100A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87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4530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493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0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3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6877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ERPINE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8533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16103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12513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1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7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2446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TM4SF1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839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2517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09830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14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72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13135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NORD113-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8381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67002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6686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64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36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3987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GBL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83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64725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40464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86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92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44725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NORA6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822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8134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3410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77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22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10886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INHBA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819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50507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44841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87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10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1.2721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NR1D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8161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9196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05681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31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35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40506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NORD113-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8103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10019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18388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78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9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49390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EMA3D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8069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25863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46234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20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79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7006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D6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7948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4222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30219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57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59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00161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A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739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60733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7.0295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42E-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5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4.1508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NKRD3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7283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29417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491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46E-1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51E-1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2.9243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KLHL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7220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91394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73377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19E-1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09E-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7.7834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DAMTS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7216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17756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76291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87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59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75033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TTN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7124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3351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05974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9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52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7797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LINC0114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709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70386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84161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51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24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3.2067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NORD7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703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80195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5.3900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06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3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8332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BIRC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6555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60125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71166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05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61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54508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ZNF385D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638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5150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13927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2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93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7929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HIVEP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634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5016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09207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79E-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09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4.4672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CAD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6338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13042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5712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33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22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18323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DCLK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6209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44077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674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81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5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8809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BCHE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6109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37356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07887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4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84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04962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1orf19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595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14212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3.4425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76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314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990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BICC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5782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26397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6418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3E-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3E-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2.6467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RSPO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57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72643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58173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99E-1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8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6.9873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CDC14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5274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71290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9567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2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72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71374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PDE3A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517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64496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6934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15E-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84E-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0.6313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FAM171B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4710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37391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03806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13E-1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65E-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9.3936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NKRD2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4528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0645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9453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6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4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3.7263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LRRC3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44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13224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5.9088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68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26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1646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IFI44L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4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33310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86514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7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9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39628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SF3R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416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3417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8.6209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61E-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31E-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2.5329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NORA7B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368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65396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3.7407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27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135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0254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MEDAG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3645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27912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74242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26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134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0198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HIVEP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3613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0969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44902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5E-1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35E-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7.0888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ITGB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3541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23413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63543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32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44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24271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HIF3A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333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79904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5.5955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18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92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29183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LRRC1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3146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89283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5727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32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20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18997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100A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311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761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906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63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39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33528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LC9A3R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299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91682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9.587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54E-1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46E-1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7.85723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NKD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282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9442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8.137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39E-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10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9.9219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PLAC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27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6535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7.4127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4E-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22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6.1099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TBX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27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17378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7.7461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04E-1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83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7.8482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ZNF52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2695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34908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11293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08E-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48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4.5731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WEE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2518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74363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35266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63E-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11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2047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LC7A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2309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6646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42589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10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2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1.1630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LC6A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218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59623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3.0016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320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1000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2.2932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LILRA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189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805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7.0719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54E-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9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4.3651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PA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180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0583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29428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33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25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93391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GPR14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17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50560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5.8310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89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24E-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35842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XAF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1678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27296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82917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68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35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3.144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MATN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1583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17406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67698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98E-1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37E-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7.4853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PTPN1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1449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6752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9619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34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38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3.8096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RASGRP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140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35162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27355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49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30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4306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LCN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106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8384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6347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35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46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24002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XCL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099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14152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54039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54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239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6812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FAM184A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084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33119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4241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16E-1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15E-0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6.1688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lastRenderedPageBreak/>
              <w:t>JPX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082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87115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94875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4E-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43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3.74341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HSPH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0129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94956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84141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49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28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06776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THY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60042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68420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29991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26E-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25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95490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RAMP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5997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94558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4.0533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50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53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055082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NKRD2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98723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90337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99499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10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64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84823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ITGB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9791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5567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75243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98E-10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27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2.7630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SECISBP2L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943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78071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70844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99E-10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01E-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2.54525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BCA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9412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32953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001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24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01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762508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DLG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9346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93542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0962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45E-1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62E-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0.70236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PTGS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9193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41372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3.713624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029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1462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0.11599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ANKRD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9101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67779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856782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049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01427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-2.687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LUC7L3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8969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8.725941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708807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95E-0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95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801593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EPHA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88056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85198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10021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50E-11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7.89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4.50857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MME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8801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9.296198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5.023929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8E-06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25E-05</w:t>
            </w:r>
          </w:p>
        </w:tc>
        <w:tc>
          <w:tcPr>
            <w:tcW w:w="960" w:type="dxa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4.819574</w:t>
            </w:r>
          </w:p>
        </w:tc>
      </w:tr>
      <w:tr w:rsidR="005908D8" w:rsidRPr="00BF468F" w:rsidTr="00805BE6">
        <w:trPr>
          <w:trHeight w:val="276"/>
        </w:trPr>
        <w:tc>
          <w:tcPr>
            <w:tcW w:w="1322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CFAP6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0.585708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87105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6.375414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2.70E-09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.50E-07</w:t>
            </w:r>
          </w:p>
        </w:tc>
        <w:tc>
          <w:tcPr>
            <w:tcW w:w="960" w:type="dxa"/>
            <w:shd w:val="clear" w:color="auto" w:fill="D9D9D9" w:themeFill="background1" w:themeFillShade="D9"/>
            <w:noWrap/>
            <w:hideMark/>
          </w:tcPr>
          <w:p w:rsidR="005908D8" w:rsidRPr="00BF468F" w:rsidRDefault="005908D8" w:rsidP="00805BE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F468F">
              <w:rPr>
                <w:rFonts w:ascii="Times New Roman" w:hAnsi="Times New Roman" w:cs="Times New Roman" w:hint="eastAsia"/>
                <w:sz w:val="16"/>
                <w:szCs w:val="16"/>
              </w:rPr>
              <w:t>10.91935</w:t>
            </w:r>
          </w:p>
        </w:tc>
      </w:tr>
    </w:tbl>
    <w:p w:rsidR="003D20EC" w:rsidRDefault="003D20EC"/>
    <w:sectPr w:rsidR="003D20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F2F"/>
    <w:rsid w:val="00182550"/>
    <w:rsid w:val="003D20EC"/>
    <w:rsid w:val="005251EB"/>
    <w:rsid w:val="005908D8"/>
    <w:rsid w:val="00617F2F"/>
    <w:rsid w:val="00744F85"/>
    <w:rsid w:val="00A135BD"/>
    <w:rsid w:val="00B355BC"/>
    <w:rsid w:val="00DB04EF"/>
    <w:rsid w:val="00EB5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40ECC0-6BA4-477F-B040-4D5DEF5FB9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8D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8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908D8"/>
    <w:rPr>
      <w:rFonts w:eastAsiaTheme="minorEastAsia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908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908D8"/>
    <w:rPr>
      <w:rFonts w:eastAsiaTheme="minorEastAsia"/>
      <w:kern w:val="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5908D8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908D8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08D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08D8"/>
    <w:rPr>
      <w:rFonts w:eastAsiaTheme="minorEastAsia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385</Words>
  <Characters>7901</Characters>
  <Application>Microsoft Office Word</Application>
  <DocSecurity>0</DocSecurity>
  <Lines>65</Lines>
  <Paragraphs>18</Paragraphs>
  <ScaleCrop>false</ScaleCrop>
  <Company/>
  <LinksUpToDate>false</LinksUpToDate>
  <CharactersWithSpaces>9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10</dc:creator>
  <cp:keywords/>
  <dc:description/>
  <cp:lastModifiedBy>Vel</cp:lastModifiedBy>
  <cp:revision>3</cp:revision>
  <dcterms:created xsi:type="dcterms:W3CDTF">2021-03-20T06:33:00Z</dcterms:created>
  <dcterms:modified xsi:type="dcterms:W3CDTF">2021-05-12T08:42:00Z</dcterms:modified>
</cp:coreProperties>
</file>